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6F0A" w:rsidRPr="008F6F0A" w:rsidRDefault="008F6F0A">
      <w:pPr>
        <w:rPr>
          <w:rFonts w:ascii="Times New Roman" w:hAnsi="Times New Roman" w:cs="Times New Roman"/>
        </w:rPr>
      </w:pPr>
      <w:r w:rsidRPr="008F6F0A">
        <w:rPr>
          <w:rFonts w:ascii="Times New Roman" w:hAnsi="Times New Roman" w:cs="Times New Roman"/>
          <w:b/>
        </w:rPr>
        <w:t>Supplementary Table 1</w:t>
      </w:r>
      <w:r w:rsidR="00DB3601">
        <w:rPr>
          <w:rFonts w:ascii="Times New Roman" w:hAnsi="Times New Roman" w:cs="Times New Roman"/>
          <w:b/>
        </w:rPr>
        <w:t>.</w:t>
      </w:r>
      <w:r w:rsidRPr="008F6F0A">
        <w:rPr>
          <w:rFonts w:ascii="Times New Roman" w:hAnsi="Times New Roman" w:cs="Times New Roman"/>
          <w:b/>
        </w:rPr>
        <w:t xml:space="preserve"> Prediction Accuracy Across Breeding Cycles</w:t>
      </w:r>
    </w:p>
    <w:tbl>
      <w:tblPr>
        <w:tblW w:w="5000" w:type="pct"/>
        <w:tblLook w:val="07E0" w:firstRow="1" w:lastRow="1" w:firstColumn="1" w:lastColumn="1" w:noHBand="1" w:noVBand="1"/>
      </w:tblPr>
      <w:tblGrid>
        <w:gridCol w:w="963"/>
        <w:gridCol w:w="870"/>
        <w:gridCol w:w="741"/>
        <w:gridCol w:w="741"/>
        <w:gridCol w:w="741"/>
        <w:gridCol w:w="742"/>
        <w:gridCol w:w="742"/>
        <w:gridCol w:w="742"/>
        <w:gridCol w:w="742"/>
        <w:gridCol w:w="742"/>
        <w:gridCol w:w="742"/>
        <w:gridCol w:w="742"/>
        <w:gridCol w:w="742"/>
        <w:gridCol w:w="742"/>
        <w:gridCol w:w="742"/>
        <w:gridCol w:w="742"/>
        <w:gridCol w:w="742"/>
      </w:tblGrid>
      <w:tr w:rsidR="00B84797" w:rsidRPr="008F6F0A" w:rsidTr="00C60A01">
        <w:tc>
          <w:tcPr>
            <w:tcW w:w="0" w:type="auto"/>
            <w:tcBorders>
              <w:bottom w:val="single" w:sz="0" w:space="0" w:color="auto"/>
            </w:tcBorders>
            <w:vAlign w:val="bottom"/>
          </w:tcPr>
          <w:p w:rsidR="00B84797" w:rsidRPr="008F6F0A" w:rsidRDefault="00B84797">
            <w:pPr>
              <w:pStyle w:val="Compact"/>
              <w:rPr>
                <w:rFonts w:ascii="Times New Roman" w:hAnsi="Times New Roman" w:cs="Times New Roman"/>
                <w:sz w:val="16"/>
              </w:rPr>
            </w:pPr>
          </w:p>
        </w:tc>
        <w:tc>
          <w:tcPr>
            <w:tcW w:w="0" w:type="auto"/>
            <w:tcBorders>
              <w:bottom w:val="single" w:sz="0" w:space="0" w:color="auto"/>
            </w:tcBorders>
            <w:vAlign w:val="bottom"/>
          </w:tcPr>
          <w:p w:rsidR="00B84797" w:rsidRPr="008F6F0A" w:rsidRDefault="00B84797">
            <w:pPr>
              <w:pStyle w:val="Compact"/>
              <w:rPr>
                <w:rFonts w:ascii="Times New Roman" w:hAnsi="Times New Roman" w:cs="Times New Roman"/>
                <w:sz w:val="16"/>
              </w:rPr>
            </w:pPr>
          </w:p>
        </w:tc>
        <w:tc>
          <w:tcPr>
            <w:tcW w:w="0" w:type="auto"/>
            <w:gridSpan w:val="15"/>
            <w:tcBorders>
              <w:bottom w:val="single" w:sz="0" w:space="0" w:color="auto"/>
            </w:tcBorders>
            <w:vAlign w:val="bottom"/>
          </w:tcPr>
          <w:p w:rsidR="00B84797" w:rsidRPr="008F6F0A" w:rsidRDefault="00B84797">
            <w:pPr>
              <w:pStyle w:val="Compact"/>
              <w:jc w:val="center"/>
              <w:rPr>
                <w:rFonts w:ascii="Times New Roman" w:hAnsi="Times New Roman" w:cs="Times New Roman"/>
                <w:sz w:val="16"/>
              </w:rPr>
            </w:pPr>
            <w:r w:rsidRPr="008F6F0A">
              <w:rPr>
                <w:rFonts w:ascii="Times New Roman" w:hAnsi="Times New Roman" w:cs="Times New Roman"/>
                <w:sz w:val="16"/>
              </w:rPr>
              <w:t>Breeding Cycle</w:t>
            </w:r>
          </w:p>
        </w:tc>
      </w:tr>
      <w:tr w:rsidR="005849B3" w:rsidRPr="008F6F0A">
        <w:tc>
          <w:tcPr>
            <w:tcW w:w="0" w:type="auto"/>
            <w:tcBorders>
              <w:bottom w:val="single" w:sz="0" w:space="0" w:color="auto"/>
            </w:tcBorders>
            <w:vAlign w:val="bottom"/>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Scenario</w:t>
            </w:r>
          </w:p>
        </w:tc>
        <w:tc>
          <w:tcPr>
            <w:tcW w:w="0" w:type="auto"/>
            <w:tcBorders>
              <w:bottom w:val="single" w:sz="0" w:space="0" w:color="auto"/>
            </w:tcBorders>
            <w:vAlign w:val="bottom"/>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Method</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2</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3</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4</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5</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6</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7</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8</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9</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0</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1</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2</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3</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4</w:t>
            </w:r>
          </w:p>
        </w:tc>
        <w:tc>
          <w:tcPr>
            <w:tcW w:w="0" w:type="auto"/>
            <w:tcBorders>
              <w:bottom w:val="single" w:sz="0" w:space="0" w:color="auto"/>
            </w:tcBorders>
            <w:vAlign w:val="bottom"/>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15</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Top</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22 (0.716, 0.72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66 (0.544, 0.58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1 (0.488, 0.53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69 (0.448, 0.4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23 (0.404, 0.44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99 (0.381, 0.41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54 (0.336, 0.37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26 (0.309, 0.34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 (0.294, 0.32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58 (0.24, 0.27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45 (0.229, 0.26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 (0.194, 0.22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4 (0.177, 0.21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57 (0.14, 0.17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7 (0.13, 0.164)</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Dmean</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2 (0.705, 0.7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25 (0.51, 0.54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68 (0.449, 0.48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38 (0.421, 0.45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2 (0.394, 0.4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4 (0.358, 0.3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39 (0.323, 0.35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5 (0.29, 0.32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5 (0.259, 0.29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43 (0.227, 0.25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 (0.215, 0.24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8 (0.183, 0.21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8 (0.173, 0.20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1 (0.157, 0.18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5 (0.13, 0.161)</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No Change</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2 (0.712, 0.72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43 (0.533, 0.55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3 (0.432, 0.45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 (0.36, 0.3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 (0.3, 0.31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6 (0.251, 0.26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1 (0.201, 0.2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3 (0.174, 0.19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56 (0.146, 0.16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26 (0.116, 0.13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03 (0.094, 0.11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83 (0.073, 0.09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69 (0.06, 0.07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58 (0.049, 0.06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47 (0.037, 0.057)</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PEVmean</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24 (0.716, 0.73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31 (0.515, 0.54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6 (0.424, 0.46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24 (0.405, 0.44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 (0.382, 0.41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68 (0.352, 0.38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36 (0.32, 0.35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 (0.296, 0.32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8 (0.261, 0.29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54 (0.238, 0.2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6 (0.221, 0.25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06 (0.191, 0.22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6 (0.183, 0.20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67 (0.153, 0.18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2 (0.129, 0.155)</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Random</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5 (0.708, 0.72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39 (0.526, 0.55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74 (0.455, 0.49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34 (0.417, 0.45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92 (0.372, 0.41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 (0.354, 0.38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39 (0.322, 0.35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3 (0.286, 0.3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1 (0.256, 0.28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3 (0.214, 0.25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4 (0.197, 0.2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8 (0.182, 0.21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3 (0.169, 0.19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59 (0.143, 0.17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9 (0.133, 0.165)</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Tails</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7 (0.71, 0.72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51 (0.533, 0.56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97 (0.48, 0.51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75 (0.46, 0.49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38 (0.421, 0.45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4 (0.398, 0.4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5 (0.36, 0.39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46 (0.329, 0.36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5 (0.3, 0.3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6 (0.26, 0.29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6 (0.219, 0.25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9 (0.204, 0.23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07 (0.191, 0.22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1 (0.157, 0.18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61 (0.146, 0.176)</w:t>
            </w:r>
          </w:p>
        </w:tc>
      </w:tr>
      <w:tr w:rsidR="005849B3" w:rsidRPr="008F6F0A" w:rsidTr="00B84797">
        <w:tc>
          <w:tcPr>
            <w:tcW w:w="0" w:type="auto"/>
            <w:tcBorders>
              <w:bottom w:val="single" w:sz="4" w:space="0" w:color="auto"/>
            </w:tcBorders>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umulative</w:t>
            </w:r>
          </w:p>
        </w:tc>
        <w:tc>
          <w:tcPr>
            <w:tcW w:w="0" w:type="auto"/>
            <w:tcBorders>
              <w:bottom w:val="single" w:sz="4" w:space="0" w:color="auto"/>
            </w:tcBorders>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Bottom</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4 (0.707, 0.722)</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95 (0.478, 0.511)</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2 (0.424, 0.459)</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92 (0.376, 0.408)</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 (0.355, 0.385)</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29 (0.313, 0.345)</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93 (0.278, 0.308)</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63 (0.247, 0.279)</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1 (0.215, 0.248)</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5 (0.199, 0.231)</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6 (0.18, 0.211)</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6 (0.171, 0.202)</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 (0.156, 0.183)</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39 (0.125, 0.153)</w:t>
            </w:r>
          </w:p>
        </w:tc>
        <w:tc>
          <w:tcPr>
            <w:tcW w:w="0" w:type="auto"/>
            <w:tcBorders>
              <w:bottom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3 (0.13, 0.155)</w:t>
            </w:r>
          </w:p>
        </w:tc>
      </w:tr>
      <w:tr w:rsidR="005849B3" w:rsidRPr="008F6F0A" w:rsidTr="00B84797">
        <w:tc>
          <w:tcPr>
            <w:tcW w:w="0" w:type="auto"/>
            <w:tcBorders>
              <w:top w:val="single" w:sz="4" w:space="0" w:color="auto"/>
            </w:tcBorders>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Borders>
              <w:top w:val="single" w:sz="4" w:space="0" w:color="auto"/>
            </w:tcBorders>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Top</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9 (0.712, 0.726)</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45 (0.518, 0.572)</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03 (0.481, 0.525)</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57 (0.436, 0.479)</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9 (0.399, 0.44)</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85 (0.366, 0.405)</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44 (0.323, 0.366)</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9 (0.298, 0.339)</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9 (0.271, 0.309)</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2 (0.253, 0.29)</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26 (0.205, 0.247)</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7 (0.198, 0.236)</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01 (0.181, 0.22)</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1 (0.162, 0.199)</w:t>
            </w:r>
          </w:p>
        </w:tc>
        <w:tc>
          <w:tcPr>
            <w:tcW w:w="0" w:type="auto"/>
            <w:tcBorders>
              <w:top w:val="single" w:sz="4" w:space="0" w:color="auto"/>
            </w:tcBorders>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1 (0.162, 0.199)</w:t>
            </w:r>
          </w:p>
        </w:tc>
      </w:tr>
      <w:tr w:rsidR="005849B3" w:rsidRPr="008F6F0A" w:rsidTr="00B84797">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CDmean</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6 (0.709, 0.72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99 (0.482, 0.51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8 (0.429, 0.46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2 (0.395, 0.42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4 (0.358, 0.39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45 (0.327, 0.36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7 (0.299, 0.33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4 (0.286, 0.32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83 (0.265, 0.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57 (0.239, 0.27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43 (0.225, 0.2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23 (0.204, 0.24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5 (0.178, 0.21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6 (0.16, 0.19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56 (0.139, 0.172)</w:t>
            </w:r>
          </w:p>
        </w:tc>
      </w:tr>
      <w:tr w:rsidR="005849B3" w:rsidRPr="008F6F0A" w:rsidTr="00B84797">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No Change</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7 (0.71, 0.72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43 (0.533, 0.55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38 (0.427, 0.44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63 (0.353, 0.37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96 (0.285, 0.30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46 (0.236, 0.25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03 (0.193, 0.21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1 (0.162, 0.18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42 (0.132, 0.15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17 (0.108, 0.12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 (0.09, 0.1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86 (0.077, 0.09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69 (0.059, 0.07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62 (0.053, 0.07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054 (0.045, 0.063)</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PEVmean</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9 (0.713, 0.72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17 (0.503, 0.53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3 (0.424, 0.46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24 (0.408, 0.4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8 (0.363, 0.39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66 (0.348, 0.38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26 (0.307, 0.34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3 (0.285, 0.32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89 (0.271, 0.30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6 (0.243, 0.27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8 (0.22, 0.25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8 (0.201, 0.23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6 (0.179, 0.21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1 (0.165, 0.19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2 (0.167, 0.196)</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Random</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1 (0.704, 0.71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05 (0.488, 0.52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45 (0.426, 0.46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1 (0.394, 0.42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75 (0.358, 0.39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53 (0.337, 0.3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28 (0.311, 0.34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12 (0.295, 0.32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3 (0.255, 0.29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5 (0.232, 0.26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3 (0.216, 0.2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2 (0.202, 0.23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5 (0.177, 0.21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 (0.153, 0.18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68 (0.151, 0.185)</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Tails</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22 (0.715, 0.7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538 (0.521, 0.55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99 (0.482, 0.51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61 (0.446, 0.47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24 (0.41, 0.43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85 (0.367, 0.40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67 (0.351, 0.38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48 (0.333, 0.36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5 (0.288, 0.32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92 (0.275, 0.30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 (0.253, 0.28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32 (0.215, 0.2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16 (0.199, 0.23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88 (0.171, 0.20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58 (0.141, 0.175)</w:t>
            </w:r>
          </w:p>
        </w:tc>
      </w:tr>
      <w:tr w:rsidR="005849B3" w:rsidRPr="008F6F0A">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lastRenderedPageBreak/>
              <w:t>Window</w:t>
            </w:r>
          </w:p>
        </w:tc>
        <w:tc>
          <w:tcPr>
            <w:tcW w:w="0" w:type="auto"/>
          </w:tcPr>
          <w:p w:rsidR="005849B3" w:rsidRPr="008F6F0A" w:rsidRDefault="00956082">
            <w:pPr>
              <w:pStyle w:val="Compact"/>
              <w:rPr>
                <w:rFonts w:ascii="Times New Roman" w:hAnsi="Times New Roman" w:cs="Times New Roman"/>
                <w:sz w:val="16"/>
              </w:rPr>
            </w:pPr>
            <w:r w:rsidRPr="008F6F0A">
              <w:rPr>
                <w:rFonts w:ascii="Times New Roman" w:hAnsi="Times New Roman" w:cs="Times New Roman"/>
                <w:sz w:val="16"/>
              </w:rPr>
              <w:t>Bottom</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715 (0.708, 0.72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59 (0.442, 0.47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41 (0.391, 0.42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57 (0.339, 0.375)</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38 (0.322, 0.35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27 (0.312, 0.343)</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306 (0.291, 0.322)</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72 (0.255, 0.289)</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54 (0.239, 0.27)</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44 (0.228, 0.261)</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29 (0.213, 0.24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208 (0.192, 0.224)</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9 (0.175, 0.206)</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3 (0.158, 0.188)</w:t>
            </w:r>
          </w:p>
        </w:tc>
        <w:tc>
          <w:tcPr>
            <w:tcW w:w="0" w:type="auto"/>
          </w:tcPr>
          <w:p w:rsidR="005849B3" w:rsidRPr="008F6F0A" w:rsidRDefault="00956082">
            <w:pPr>
              <w:pStyle w:val="Compact"/>
              <w:jc w:val="center"/>
              <w:rPr>
                <w:rFonts w:ascii="Times New Roman" w:hAnsi="Times New Roman" w:cs="Times New Roman"/>
                <w:sz w:val="16"/>
              </w:rPr>
            </w:pPr>
            <w:r w:rsidRPr="008F6F0A">
              <w:rPr>
                <w:rFonts w:ascii="Times New Roman" w:hAnsi="Times New Roman" w:cs="Times New Roman"/>
                <w:sz w:val="16"/>
              </w:rPr>
              <w:t>0.177 (0.161, 0.192)</w:t>
            </w:r>
          </w:p>
        </w:tc>
      </w:tr>
    </w:tbl>
    <w:p w:rsidR="00956082" w:rsidRDefault="00956082"/>
    <w:p w:rsidR="008F6F0A" w:rsidRDefault="008F6F0A">
      <w:pPr>
        <w:rPr>
          <w:rFonts w:ascii="Times New Roman" w:hAnsi="Times New Roman" w:cs="Times New Roman"/>
          <w:b/>
          <w:sz w:val="20"/>
        </w:rPr>
      </w:pPr>
    </w:p>
    <w:p w:rsidR="008F6F0A" w:rsidRPr="008F6F0A" w:rsidRDefault="008F6F0A">
      <w:pPr>
        <w:rPr>
          <w:rFonts w:ascii="Times New Roman" w:hAnsi="Times New Roman" w:cs="Times New Roman"/>
          <w:sz w:val="20"/>
        </w:rPr>
      </w:pPr>
      <w:r>
        <w:rPr>
          <w:rFonts w:ascii="Times New Roman" w:hAnsi="Times New Roman" w:cs="Times New Roman"/>
          <w:sz w:val="20"/>
        </w:rPr>
        <w:t xml:space="preserve">Prediction accuracy </w:t>
      </w:r>
      <w:r w:rsidR="00986141">
        <w:rPr>
          <w:rFonts w:ascii="Times New Roman" w:hAnsi="Times New Roman" w:cs="Times New Roman"/>
          <w:sz w:val="20"/>
        </w:rPr>
        <w:t>was measured as the correlation</w:t>
      </w:r>
      <w:bookmarkStart w:id="0" w:name="_GoBack"/>
      <w:bookmarkEnd w:id="0"/>
      <w:r>
        <w:rPr>
          <w:rFonts w:ascii="Times New Roman" w:hAnsi="Times New Roman" w:cs="Times New Roman"/>
          <w:sz w:val="20"/>
        </w:rPr>
        <w:t xml:space="preserve"> between the predicted genotypic values of the selection candidates and the true genotypic values of the selection candidates. Accuracy was measured in each breeding cycle for each updating method within each updating scenario. Average accuracy is displayed with a 95% confidence interval in parentheses.</w:t>
      </w:r>
    </w:p>
    <w:sectPr w:rsidR="008F6F0A" w:rsidRPr="008F6F0A" w:rsidSect="00B84797">
      <w:pgSz w:w="15840" w:h="12240" w:orient="landscape"/>
      <w:pgMar w:top="108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16A1" w:rsidRDefault="00F816A1">
      <w:pPr>
        <w:spacing w:after="0"/>
      </w:pPr>
      <w:r>
        <w:separator/>
      </w:r>
    </w:p>
  </w:endnote>
  <w:endnote w:type="continuationSeparator" w:id="0">
    <w:p w:rsidR="00F816A1" w:rsidRDefault="00F816A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16A1" w:rsidRDefault="00F816A1">
      <w:r>
        <w:separator/>
      </w:r>
    </w:p>
  </w:footnote>
  <w:footnote w:type="continuationSeparator" w:id="0">
    <w:p w:rsidR="00F816A1" w:rsidRDefault="00F81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71D40BB"/>
    <w:multiLevelType w:val="multilevel"/>
    <w:tmpl w:val="248EA2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67A3A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56BCC"/>
    <w:rsid w:val="0022043A"/>
    <w:rsid w:val="004E29B3"/>
    <w:rsid w:val="005849B3"/>
    <w:rsid w:val="00590D07"/>
    <w:rsid w:val="00784D58"/>
    <w:rsid w:val="007A7C9B"/>
    <w:rsid w:val="008D6863"/>
    <w:rsid w:val="008F6F0A"/>
    <w:rsid w:val="00956082"/>
    <w:rsid w:val="00986141"/>
    <w:rsid w:val="00B84797"/>
    <w:rsid w:val="00B86B75"/>
    <w:rsid w:val="00BC48D5"/>
    <w:rsid w:val="00C36279"/>
    <w:rsid w:val="00DB3601"/>
    <w:rsid w:val="00E315A3"/>
    <w:rsid w:val="00F816A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99E7"/>
  <w15:docId w15:val="{1F7900B5-56B3-4E46-9115-D5C3FAC12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4">
    <w:lsdException w:name="heading 9"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Number 2" w:semiHidden="1" w:unhideWhenUsed="1"/>
    <w:lsdException w:name="List Number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B84797"/>
    <w:pPr>
      <w:tabs>
        <w:tab w:val="center" w:pos="4680"/>
        <w:tab w:val="right" w:pos="9360"/>
      </w:tabs>
      <w:spacing w:after="0"/>
    </w:pPr>
  </w:style>
  <w:style w:type="character" w:customStyle="1" w:styleId="HeaderChar">
    <w:name w:val="Header Char"/>
    <w:basedOn w:val="DefaultParagraphFont"/>
    <w:link w:val="Header"/>
    <w:rsid w:val="00B84797"/>
  </w:style>
  <w:style w:type="paragraph" w:styleId="Footer">
    <w:name w:val="footer"/>
    <w:basedOn w:val="Normal"/>
    <w:link w:val="FooterChar"/>
    <w:unhideWhenUsed/>
    <w:rsid w:val="00B84797"/>
    <w:pPr>
      <w:tabs>
        <w:tab w:val="center" w:pos="4680"/>
        <w:tab w:val="right" w:pos="9360"/>
      </w:tabs>
      <w:spacing w:after="0"/>
    </w:pPr>
  </w:style>
  <w:style w:type="character" w:customStyle="1" w:styleId="FooterChar">
    <w:name w:val="Footer Char"/>
    <w:basedOn w:val="DefaultParagraphFont"/>
    <w:link w:val="Footer"/>
    <w:rsid w:val="00B84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756</Words>
  <Characters>431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Simulation Results Table</vt:lpstr>
    </vt:vector>
  </TitlesOfParts>
  <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mulation Results Table</dc:title>
  <dc:creator>Jeff Neyhart</dc:creator>
  <cp:lastModifiedBy>Jeff Neyhart</cp:lastModifiedBy>
  <cp:revision>6</cp:revision>
  <dcterms:created xsi:type="dcterms:W3CDTF">2017-02-02T19:00:00Z</dcterms:created>
  <dcterms:modified xsi:type="dcterms:W3CDTF">2017-03-13T18:33:00Z</dcterms:modified>
</cp:coreProperties>
</file>